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F40211" w:rsidR="000035D5" w:rsidRDefault="000035D5">
                            <w:r>
                              <w:t xml:space="preserve">Reported on page number: </w:t>
                            </w:r>
                            <w:r w:rsidR="008B1099">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F40211" w:rsidR="000035D5" w:rsidRDefault="000035D5">
                      <w:r>
                        <w:t xml:space="preserve">Reported on page number: </w:t>
                      </w:r>
                      <w:r w:rsidR="008B1099">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74807B" w:rsidR="000035D5" w:rsidRDefault="000035D5" w:rsidP="000035D5">
                            <w:r>
                              <w:t xml:space="preserve">Reported on page number: </w:t>
                            </w:r>
                            <w:r w:rsidR="008B1099">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C74807B" w:rsidR="000035D5" w:rsidRDefault="000035D5" w:rsidP="000035D5">
                      <w:r>
                        <w:t xml:space="preserve">Reported on page number: </w:t>
                      </w:r>
                      <w:r w:rsidR="008B1099">
                        <w:t>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077D8C" w:rsidR="000035D5" w:rsidRDefault="008B1099" w:rsidP="000035D5">
                            <w:r>
                              <w:t>Yes. Except the last (</w:t>
                            </w:r>
                            <w:r w:rsidRPr="008B1099">
                              <w:t>Yael Hirsch-</w:t>
                            </w:r>
                            <w:proofErr w:type="spellStart"/>
                            <w:r w:rsidRPr="008B1099">
                              <w:t>Moverman</w:t>
                            </w:r>
                            <w:proofErr w:type="spellEnd"/>
                            <w:r>
                              <w:t>) and the sixth (</w:t>
                            </w:r>
                            <w:r w:rsidRPr="008B1099">
                              <w:t xml:space="preserve">Jennifer </w:t>
                            </w:r>
                            <w:proofErr w:type="spellStart"/>
                            <w:r w:rsidRPr="008B1099">
                              <w:t>Zech</w:t>
                            </w:r>
                            <w:proofErr w:type="spellEnd"/>
                            <w:r>
                              <w:t>)</w:t>
                            </w:r>
                            <w:r>
                              <w:t>, all the others are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2077D8C" w:rsidR="000035D5" w:rsidRDefault="008B1099" w:rsidP="000035D5">
                      <w:r>
                        <w:t>Yes. Except the last (</w:t>
                      </w:r>
                      <w:r w:rsidRPr="008B1099">
                        <w:t>Yael Hirsch-</w:t>
                      </w:r>
                      <w:proofErr w:type="spellStart"/>
                      <w:r w:rsidRPr="008B1099">
                        <w:t>Moverman</w:t>
                      </w:r>
                      <w:proofErr w:type="spellEnd"/>
                      <w:r>
                        <w:t>) and the sixth (</w:t>
                      </w:r>
                      <w:r w:rsidRPr="008B1099">
                        <w:t xml:space="preserve">Jennifer </w:t>
                      </w:r>
                      <w:proofErr w:type="spellStart"/>
                      <w:r w:rsidRPr="008B1099">
                        <w:t>Zech</w:t>
                      </w:r>
                      <w:proofErr w:type="spellEnd"/>
                      <w:r>
                        <w:t>)</w:t>
                      </w:r>
                      <w:r>
                        <w:t>, all the others are local collaborat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C9EC0C" w:rsidR="000035D5" w:rsidRDefault="00CC48C3" w:rsidP="000035D5">
                            <w:r>
                              <w:t xml:space="preserve">This research used already </w:t>
                            </w:r>
                            <w:proofErr w:type="spellStart"/>
                            <w:r>
                              <w:t>exisiting</w:t>
                            </w:r>
                            <w:proofErr w:type="spellEnd"/>
                            <w:r>
                              <w:t xml:space="preserve"> medical records. A waiver to extract data from these records was obtained from a local IRB and a national regulatory authority (see ethical </w:t>
                            </w:r>
                            <w:r w:rsidR="00E559E3">
                              <w:t>considerations</w:t>
                            </w:r>
                            <w:r>
                              <w:t xml:space="preserve"> in the methods section on page 4 of the manuscript). No written informed consent was obtained for data extra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CC9EC0C" w:rsidR="000035D5" w:rsidRDefault="00CC48C3" w:rsidP="000035D5">
                      <w:r>
                        <w:t xml:space="preserve">This research used already </w:t>
                      </w:r>
                      <w:proofErr w:type="spellStart"/>
                      <w:r>
                        <w:t>exisiting</w:t>
                      </w:r>
                      <w:proofErr w:type="spellEnd"/>
                      <w:r>
                        <w:t xml:space="preserve"> medical records. A waiver to extract data from these records was obtained from a local IRB and a national regulatory authority (see ethical </w:t>
                      </w:r>
                      <w:r w:rsidR="00E559E3">
                        <w:t>considerations</w:t>
                      </w:r>
                      <w:r>
                        <w:t xml:space="preserve"> in the methods section on page 4 of the manuscript). No written informed consent was obtained for data extra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35F56A" w:rsidR="000035D5" w:rsidRDefault="00BF5A9E" w:rsidP="000035D5">
                            <w:r>
                              <w:t>L</w:t>
                            </w:r>
                            <w:r w:rsidR="00872C97">
                              <w:t xml:space="preserve">ocal communities were </w:t>
                            </w:r>
                            <w:r>
                              <w:t xml:space="preserve">involved through seeking administrative permissions from the district health officer and </w:t>
                            </w:r>
                            <w:r w:rsidR="00872C97">
                              <w:t>the heads of the facilities</w:t>
                            </w:r>
                            <w:r w:rsidR="00E559E3">
                              <w:t xml:space="preserve"> </w:t>
                            </w:r>
                            <w:r w:rsidR="00E559E3">
                              <w:t xml:space="preserve">(see ethical </w:t>
                            </w:r>
                            <w:r w:rsidR="00E559E3">
                              <w:t>considerations</w:t>
                            </w:r>
                            <w:r w:rsidR="00E559E3">
                              <w:t xml:space="preserve"> in the methods section on page 4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D35F56A" w:rsidR="000035D5" w:rsidRDefault="00BF5A9E" w:rsidP="000035D5">
                      <w:r>
                        <w:t>L</w:t>
                      </w:r>
                      <w:r w:rsidR="00872C97">
                        <w:t xml:space="preserve">ocal communities were </w:t>
                      </w:r>
                      <w:r>
                        <w:t xml:space="preserve">involved through seeking administrative permissions from the district health officer and </w:t>
                      </w:r>
                      <w:r w:rsidR="00872C97">
                        <w:t>the heads of the facilities</w:t>
                      </w:r>
                      <w:r w:rsidR="00E559E3">
                        <w:t xml:space="preserve"> </w:t>
                      </w:r>
                      <w:r w:rsidR="00E559E3">
                        <w:t xml:space="preserve">(see ethical </w:t>
                      </w:r>
                      <w:r w:rsidR="00E559E3">
                        <w:t>considerations</w:t>
                      </w:r>
                      <w:r w:rsidR="00E559E3">
                        <w:t xml:space="preserve"> in the methods section on page 4 of the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FD1362" w:rsidR="000035D5" w:rsidRDefault="00BF5A9E" w:rsidP="000035D5">
                            <w:r>
                              <w:t xml:space="preserve">A waiver for informed consent was obtained. However, letters seeking for permissions </w:t>
                            </w:r>
                            <w:r w:rsidR="0024341D">
                              <w:t xml:space="preserve">from local stakeholders to extract already </w:t>
                            </w:r>
                            <w:proofErr w:type="spellStart"/>
                            <w:r w:rsidR="0024341D">
                              <w:t>exisiting</w:t>
                            </w:r>
                            <w:proofErr w:type="spellEnd"/>
                            <w:r w:rsidR="0024341D">
                              <w:t xml:space="preserve"> data </w:t>
                            </w:r>
                            <w:r>
                              <w:t>provided details of the study obje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DFD1362" w:rsidR="000035D5" w:rsidRDefault="00BF5A9E" w:rsidP="000035D5">
                      <w:r>
                        <w:t xml:space="preserve">A waiver for informed consent was obtained. However, letters seeking for permissions </w:t>
                      </w:r>
                      <w:r w:rsidR="0024341D">
                        <w:t xml:space="preserve">from local stakeholders to extract already </w:t>
                      </w:r>
                      <w:proofErr w:type="spellStart"/>
                      <w:r w:rsidR="0024341D">
                        <w:t>exisiting</w:t>
                      </w:r>
                      <w:proofErr w:type="spellEnd"/>
                      <w:r w:rsidR="0024341D">
                        <w:t xml:space="preserve"> data </w:t>
                      </w:r>
                      <w:r>
                        <w:t>provided details of the study objectiv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473086" w:rsidR="000035D5" w:rsidRDefault="00D73317" w:rsidP="000035D5">
                            <w:r>
                              <w:t>Yes, findings were presented to all stakeholders in the community via presentations. In addition, a copy of this publication will be availed to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3473086" w:rsidR="000035D5" w:rsidRDefault="00D73317" w:rsidP="000035D5">
                      <w:r>
                        <w:t>Yes, findings were presented to all stakeholders in the community via presentations. In addition, a copy of this publication will be availed to the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91DE8F" w:rsidR="000035D5" w:rsidRDefault="00A00AE9" w:rsidP="000035D5">
                            <w:r>
                              <w:t>Yes, in the permission letter details of how results will benefit the community and stakeholders were well stated.</w:t>
                            </w:r>
                          </w:p>
                          <w:p w14:paraId="5E71B6D1" w14:textId="4B7F5993" w:rsidR="00A00AE9" w:rsidRDefault="00A00AE9" w:rsidP="000035D5"/>
                          <w:p w14:paraId="6F9C3A96" w14:textId="578072B1" w:rsidR="00A00AE9" w:rsidRDefault="00A00AE9" w:rsidP="000035D5"/>
                          <w:p w14:paraId="75BCE736" w14:textId="6AFEE692" w:rsidR="00A00AE9" w:rsidRDefault="00A00AE9" w:rsidP="000035D5"/>
                          <w:p w14:paraId="4FE054DE" w14:textId="6C249CCA" w:rsidR="00A00AE9" w:rsidRDefault="00A00AE9" w:rsidP="000035D5"/>
                          <w:p w14:paraId="539FF0E9" w14:textId="39E9FA7A" w:rsidR="00A00AE9" w:rsidRDefault="00A00AE9" w:rsidP="000035D5"/>
                          <w:p w14:paraId="603B005F" w14:textId="528A257C" w:rsidR="00A00AE9" w:rsidRDefault="00A00AE9" w:rsidP="000035D5"/>
                          <w:p w14:paraId="18CCF23F" w14:textId="09761975" w:rsidR="00A00AE9" w:rsidRDefault="00A00AE9" w:rsidP="000035D5"/>
                          <w:p w14:paraId="12BB4452" w14:textId="77777777" w:rsidR="00A00AE9" w:rsidRDefault="00A00AE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291DE8F" w:rsidR="000035D5" w:rsidRDefault="00A00AE9" w:rsidP="000035D5">
                      <w:r>
                        <w:t>Yes, in the permission letter details of how results will benefit the community and stakeholders were well stated.</w:t>
                      </w:r>
                    </w:p>
                    <w:p w14:paraId="5E71B6D1" w14:textId="4B7F5993" w:rsidR="00A00AE9" w:rsidRDefault="00A00AE9" w:rsidP="000035D5"/>
                    <w:p w14:paraId="6F9C3A96" w14:textId="578072B1" w:rsidR="00A00AE9" w:rsidRDefault="00A00AE9" w:rsidP="000035D5"/>
                    <w:p w14:paraId="75BCE736" w14:textId="6AFEE692" w:rsidR="00A00AE9" w:rsidRDefault="00A00AE9" w:rsidP="000035D5"/>
                    <w:p w14:paraId="4FE054DE" w14:textId="6C249CCA" w:rsidR="00A00AE9" w:rsidRDefault="00A00AE9" w:rsidP="000035D5"/>
                    <w:p w14:paraId="539FF0E9" w14:textId="39E9FA7A" w:rsidR="00A00AE9" w:rsidRDefault="00A00AE9" w:rsidP="000035D5"/>
                    <w:p w14:paraId="603B005F" w14:textId="528A257C" w:rsidR="00A00AE9" w:rsidRDefault="00A00AE9" w:rsidP="000035D5"/>
                    <w:p w14:paraId="18CCF23F" w14:textId="09761975" w:rsidR="00A00AE9" w:rsidRDefault="00A00AE9" w:rsidP="000035D5"/>
                    <w:p w14:paraId="12BB4452" w14:textId="77777777" w:rsidR="00A00AE9" w:rsidRDefault="00A00AE9"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BA9806" w:rsidR="000035D5" w:rsidRDefault="002F423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1BA9806" w:rsidR="000035D5" w:rsidRDefault="002F423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6DE688" w:rsidR="000035D5" w:rsidRDefault="002F423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C6DE688" w:rsidR="000035D5" w:rsidRDefault="002F4232"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2398DA" w:rsidR="000035D5" w:rsidRDefault="002F4232" w:rsidP="000035D5">
                            <w:r>
                              <w:t>No materials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02398DA" w:rsidR="000035D5" w:rsidRDefault="002F4232" w:rsidP="000035D5">
                      <w:r>
                        <w:t>No materials were collect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ADB7E9" w:rsidR="000035D5" w:rsidRDefault="002F4232" w:rsidP="002F4232">
                            <w:r>
                              <w:t xml:space="preserve">No </w:t>
                            </w:r>
                            <w:r>
                              <w:t>photographs of human remains</w:t>
                            </w:r>
                            <w:r>
                              <w:t xml:space="preserve"> are includ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EADB7E9" w:rsidR="000035D5" w:rsidRDefault="002F4232" w:rsidP="002F4232">
                      <w:r>
                        <w:t xml:space="preserve">No </w:t>
                      </w:r>
                      <w:r>
                        <w:t>photographs of human remains</w:t>
                      </w:r>
                      <w:r>
                        <w:t xml:space="preserve"> are included in the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03A87">
      <w:pPr>
        <w:rPr>
          <w:rFonts w:ascii="Arial" w:hAnsi="Arial" w:cs="Arial"/>
        </w:rPr>
      </w:pPr>
      <w:bookmarkStart w:id="7" w:name="_GoBack"/>
      <w:bookmarkEnd w:id="7"/>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591258" w14:textId="77777777" w:rsidR="00803A87" w:rsidRDefault="00803A87" w:rsidP="00F57A3B">
      <w:r>
        <w:separator/>
      </w:r>
    </w:p>
  </w:endnote>
  <w:endnote w:type="continuationSeparator" w:id="0">
    <w:p w14:paraId="75948252" w14:textId="77777777" w:rsidR="00803A87" w:rsidRDefault="00803A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93BB3" w14:textId="77777777" w:rsidR="00803A87" w:rsidRDefault="00803A87" w:rsidP="00F57A3B">
      <w:r>
        <w:separator/>
      </w:r>
    </w:p>
  </w:footnote>
  <w:footnote w:type="continuationSeparator" w:id="0">
    <w:p w14:paraId="14F90FB0" w14:textId="77777777" w:rsidR="00803A87" w:rsidRDefault="00803A87"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D4563"/>
    <w:rsid w:val="0024341D"/>
    <w:rsid w:val="002F4232"/>
    <w:rsid w:val="00335779"/>
    <w:rsid w:val="004A7A57"/>
    <w:rsid w:val="00541C18"/>
    <w:rsid w:val="00580384"/>
    <w:rsid w:val="0069423E"/>
    <w:rsid w:val="007120E6"/>
    <w:rsid w:val="00803A87"/>
    <w:rsid w:val="00831ADE"/>
    <w:rsid w:val="00841F25"/>
    <w:rsid w:val="00872C97"/>
    <w:rsid w:val="008B1099"/>
    <w:rsid w:val="00932C84"/>
    <w:rsid w:val="009364D9"/>
    <w:rsid w:val="00A00AE9"/>
    <w:rsid w:val="00A43F5B"/>
    <w:rsid w:val="00B6266F"/>
    <w:rsid w:val="00BF5A9E"/>
    <w:rsid w:val="00CC48C3"/>
    <w:rsid w:val="00D73317"/>
    <w:rsid w:val="00D95075"/>
    <w:rsid w:val="00E004E6"/>
    <w:rsid w:val="00E559E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F2754-1658-4912-986F-1EF36DB6E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vicatus Mugenyi</cp:lastModifiedBy>
  <cp:revision>16</cp:revision>
  <dcterms:created xsi:type="dcterms:W3CDTF">2021-08-25T21:42:00Z</dcterms:created>
  <dcterms:modified xsi:type="dcterms:W3CDTF">2022-08-28T06:46:00Z</dcterms:modified>
</cp:coreProperties>
</file>